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Table S2. Summary of Independent Test Data Sets</w:t>
      </w:r>
    </w:p>
    <w:p>
      <w:pPr>
        <w:pStyle w:val="Normal"/>
        <w:spacing w:lineRule="auto" w:line="480"/>
        <w:rPr>
          <w:rFonts w:eastAsia="Times New Roman"/>
          <w:color w:val="000000"/>
          <w:lang w:eastAsia="en-US"/>
        </w:rPr>
      </w:pPr>
      <w:r>
        <w:rPr>
          <w:rFonts w:eastAsia="Times New Roman"/>
          <w:color w:val="000000"/>
          <w:lang w:eastAsia="en-US"/>
        </w:rPr>
        <w:t xml:space="preserve">These include I) an in-house set of 53 gastric tumors and 46 nasopharyngeal carcinomas (Yu_Gastric&amp;NPC); II) a cohort of 286 lymph-node-negative breast cancer patients (Wang_Breast data set; GEO accession number: GSE2034); III) 189 invasive breast carcinomas from two research institutions (Sotiriou_Breast data set; GSE2990); IV) 125 ovarian tumors (Bild_Ovarian; GSE3149); V) 118 lung tumors (Bild_Lung; GSE3141); VI) 77 brain tumors (Phillips_Glimo; GSE4271); VII) 100 colon tumors (Aronow_Colon; GSE5206); VIII) a collection of 60 cancer cell lines (NCI60, http://symatlas.gnf.org/SymAtlas/); and VIIII) a separate collection of 51 breast cancer cell lines (Neve_BCL). Detailed descriptions of each data set are provided in the corresponding references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Times New Roman"/>
          <w:b/>
          <w:b/>
          <w:color w:val="000000"/>
          <w:lang w:eastAsia="en-US"/>
        </w:rPr>
      </w:pPr>
      <w:r>
        <w:rPr>
          <w:rFonts w:eastAsia="Times New Roman"/>
          <w:b/>
          <w:color w:val="000000"/>
          <w:lang w:eastAsia="en-US"/>
        </w:rPr>
      </w:r>
    </w:p>
    <w:tbl>
      <w:tblPr>
        <w:tblW w:w="91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839"/>
        <w:gridCol w:w="1639"/>
        <w:gridCol w:w="1706"/>
        <w:gridCol w:w="1562"/>
        <w:gridCol w:w="1194"/>
      </w:tblGrid>
      <w:tr>
        <w:trPr>
          <w:trHeight w:val="44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Data Set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u_Gastric&amp;NP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ang_Breast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tiriou_Breast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ld_Ovaria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ld_Lung</w:t>
            </w:r>
          </w:p>
        </w:tc>
      </w:tr>
      <w:tr>
        <w:trPr>
          <w:trHeight w:val="44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#Sample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 (53 Gastric + 46 NPC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</w:tr>
      <w:tr>
        <w:trPr>
          <w:trHeight w:val="44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hous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SE203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SE299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SE31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SE3141</w:t>
            </w:r>
          </w:p>
        </w:tc>
      </w:tr>
      <w:tr>
        <w:trPr>
          <w:trHeight w:val="44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Data Set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hillips_Gliom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onow_Colo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fr-FR"/>
              </w:rPr>
              <w:t>NCI-6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fr-FR"/>
              </w:rPr>
              <w:t>Neve_BC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(Cancer)</w:t>
            </w:r>
          </w:p>
        </w:tc>
      </w:tr>
      <w:tr>
        <w:trPr>
          <w:trHeight w:val="44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#Sample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05</w:t>
            </w:r>
          </w:p>
        </w:tc>
      </w:tr>
      <w:tr>
        <w:trPr>
          <w:trHeight w:val="44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SE427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SE520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Atla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Supplementary Dat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44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Data Set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fr-FR"/>
              </w:rPr>
              <w:t>Symatla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fr-FR"/>
              </w:rPr>
              <w:t>G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ormal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44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#Sample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5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3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444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SymAtla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Supplementary Dat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tabs>
        <w:tab w:val="clear" w:pos="720"/>
        <w:tab w:val="left" w:pos="960" w:leader="none"/>
        <w:tab w:val="right" w:pos="8270" w:leader="dot"/>
      </w:tabs>
      <w:spacing w:before="240" w:after="240"/>
      <w:ind w:left="245" w:hanging="0"/>
    </w:pPr>
    <w:rPr>
      <w:rFonts w:eastAsia="Times New Roman"/>
    </w:rPr>
  </w:style>
  <w:style w:type="paragraph" w:styleId="Contents1">
    <w:name w:val="TOC 1"/>
    <w:basedOn w:val="Normal"/>
    <w:next w:val="Normal"/>
    <w:pPr>
      <w:tabs>
        <w:tab w:val="clear" w:pos="720"/>
        <w:tab w:val="right" w:pos="8270" w:leader="dot"/>
      </w:tabs>
      <w:spacing w:before="480" w:after="24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3:13:00Z</dcterms:created>
  <dc:creator>KUN YU</dc:creator>
  <dc:description/>
  <cp:keywords/>
  <dc:language>en-US</dc:language>
  <cp:lastModifiedBy>KUN YU</cp:lastModifiedBy>
  <dcterms:modified xsi:type="dcterms:W3CDTF">2008-06-01T13:14:00Z</dcterms:modified>
  <cp:revision>1</cp:revision>
  <dc:subject/>
  <dc:title>Table S2</dc:title>
</cp:coreProperties>
</file>